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8CB63" w14:textId="040EA8DD" w:rsidR="009031AA" w:rsidRDefault="009031AA" w:rsidP="009031AA">
      <w:pPr>
        <w:rPr>
          <w:u w:val="single"/>
        </w:rPr>
      </w:pPr>
      <w:r>
        <w:rPr>
          <w:noProof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58280F" wp14:editId="1D05ABEE">
                <wp:simplePos x="0" y="0"/>
                <wp:positionH relativeFrom="column">
                  <wp:posOffset>1434983</wp:posOffset>
                </wp:positionH>
                <wp:positionV relativeFrom="paragraph">
                  <wp:posOffset>2782111</wp:posOffset>
                </wp:positionV>
                <wp:extent cx="1813770" cy="0"/>
                <wp:effectExtent l="0" t="63500" r="0" b="762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1377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766D0F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13pt;margin-top:219.05pt;width:142.8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" strokecolor="black [3213]" strokeweight="1pt">
                <v:stroke endarrow="block" joinstyle="miter"/>
              </v:shape>
            </w:pict>
          </mc:Fallback>
        </mc:AlternateContent>
      </w:r>
      <w:r w:rsidRPr="00B5501C">
        <w:rPr>
          <w:u w:val="single"/>
        </w:rPr>
        <w:t xml:space="preserve">Figure </w:t>
      </w:r>
      <w:r w:rsidR="007E450A">
        <w:rPr>
          <w:u w:val="single"/>
        </w:rPr>
        <w:t>S</w:t>
      </w:r>
      <w:r w:rsidRPr="00B5501C">
        <w:rPr>
          <w:u w:val="single"/>
        </w:rPr>
        <w:t>1</w:t>
      </w:r>
      <w:r w:rsidR="007E450A">
        <w:rPr>
          <w:u w:val="single"/>
        </w:rPr>
        <w:t xml:space="preserve">: </w:t>
      </w:r>
      <w:r w:rsidRPr="00B5501C">
        <w:rPr>
          <w:u w:val="single"/>
        </w:rPr>
        <w:t>Flow chart through the study</w:t>
      </w:r>
      <w:r>
        <w:rPr>
          <w:u w:val="single"/>
        </w:rPr>
        <w:t xml:space="preserve"> </w:t>
      </w:r>
    </w:p>
    <w:p w14:paraId="40EF6DE8" w14:textId="77777777" w:rsidR="009031AA" w:rsidRDefault="009031AA" w:rsidP="009031AA">
      <w:pPr>
        <w:rPr>
          <w:u w:val="single"/>
        </w:rPr>
      </w:pPr>
      <w:r w:rsidRPr="00B5501C">
        <w:rPr>
          <w:noProof/>
          <w:u w:val="single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DA19330" wp14:editId="3A988E73">
                <wp:simplePos x="0" y="0"/>
                <wp:positionH relativeFrom="column">
                  <wp:posOffset>175364</wp:posOffset>
                </wp:positionH>
                <wp:positionV relativeFrom="paragraph">
                  <wp:posOffset>277408</wp:posOffset>
                </wp:positionV>
                <wp:extent cx="5818607" cy="4308475"/>
                <wp:effectExtent l="0" t="0" r="10795" b="952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8607" cy="4308475"/>
                          <a:chOff x="0" y="0"/>
                          <a:chExt cx="5819149" cy="4241021"/>
                        </a:xfrm>
                      </wpg:grpSpPr>
                      <wps:wsp>
                        <wps:cNvPr id="9" name="Text Box 9"/>
                        <wps:cNvSpPr txBox="1"/>
                        <wps:spPr>
                          <a:xfrm>
                            <a:off x="0" y="0"/>
                            <a:ext cx="2519464" cy="486383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C6C125B" w14:textId="77777777" w:rsidR="009031AA" w:rsidRDefault="009031AA" w:rsidP="009031AA">
                              <w:r>
                                <w:t xml:space="preserve">502,505 original participants recruited between 2006 to 2010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0" y="3168980"/>
                            <a:ext cx="2519464" cy="107204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CF83919" w14:textId="77777777" w:rsidR="009031AA" w:rsidRPr="00F43217" w:rsidRDefault="009031AA" w:rsidP="009031AA">
                              <w:r w:rsidRPr="00F43217">
                                <w:rPr>
                                  <w:rFonts w:ascii="Calibri" w:hAnsi="Calibri" w:cs="Calibri"/>
                                </w:rPr>
                                <w:t>339,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902</w:t>
                              </w:r>
                              <w:r w:rsidRPr="00F43217">
                                <w:t xml:space="preserve"> included in analysis</w:t>
                              </w:r>
                            </w:p>
                            <w:p w14:paraId="79B325FB" w14:textId="77777777" w:rsidR="009031AA" w:rsidRPr="00F43217" w:rsidRDefault="009031AA" w:rsidP="009031AA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</w:pPr>
                              <w:r w:rsidRPr="00F43217">
                                <w:t>17,376 died</w:t>
                              </w:r>
                            </w:p>
                            <w:p w14:paraId="68C50D56" w14:textId="77777777" w:rsidR="009031AA" w:rsidRPr="00F43217" w:rsidRDefault="009031AA" w:rsidP="009031AA">
                              <w:pPr>
                                <w:pStyle w:val="ListParagraph"/>
                                <w:numPr>
                                  <w:ilvl w:val="1"/>
                                  <w:numId w:val="3"/>
                                </w:numPr>
                              </w:pPr>
                              <w:r w:rsidRPr="00F43217">
                                <w:rPr>
                                  <w:rFonts w:cstheme="minorHAnsi"/>
                                </w:rPr>
                                <w:t xml:space="preserve">4,653 fatal CVD </w:t>
                              </w:r>
                            </w:p>
                            <w:p w14:paraId="6A9D7F85" w14:textId="77777777" w:rsidR="009031AA" w:rsidRPr="00F43217" w:rsidRDefault="009031AA" w:rsidP="009031AA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</w:pPr>
                              <w:r w:rsidRPr="00F43217">
                                <w:t>29,517 Incident CV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3086109" y="628825"/>
                            <a:ext cx="2733040" cy="268792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4F6E297" w14:textId="77777777" w:rsidR="009031AA" w:rsidRDefault="009031AA" w:rsidP="009031AA">
                              <w:r>
                                <w:t xml:space="preserve">Exclusion Criteria </w:t>
                              </w:r>
                            </w:p>
                            <w:p w14:paraId="5E5F6B8F" w14:textId="77777777" w:rsidR="009031AA" w:rsidRPr="0035562C" w:rsidRDefault="009031AA" w:rsidP="009031AA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</w:pPr>
                              <w:r w:rsidRPr="0035562C">
                                <w:t>BMI &lt;18.5kg/m</w:t>
                              </w:r>
                              <w:r w:rsidRPr="0035562C">
                                <w:rPr>
                                  <w:vertAlign w:val="superscript"/>
                                </w:rPr>
                                <w:t xml:space="preserve">2 </w:t>
                              </w:r>
                              <w:r w:rsidRPr="0035562C">
                                <w:t>or missing (n=5,</w:t>
                              </w:r>
                              <w:r>
                                <w:t>146</w:t>
                              </w:r>
                              <w:r w:rsidRPr="0035562C">
                                <w:t>)</w:t>
                              </w:r>
                            </w:p>
                            <w:p w14:paraId="0DAE2957" w14:textId="77777777" w:rsidR="009031AA" w:rsidRPr="0035562C" w:rsidRDefault="009031AA" w:rsidP="009031AA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</w:pPr>
                              <w:r w:rsidRPr="0035562C">
                                <w:t>Prior CVD (n=</w:t>
                              </w:r>
                              <w:r>
                                <w:t>37,108</w:t>
                              </w:r>
                              <w:r w:rsidRPr="0035562C">
                                <w:t>)</w:t>
                              </w:r>
                            </w:p>
                            <w:p w14:paraId="6D74A0A8" w14:textId="77777777" w:rsidR="009031AA" w:rsidRPr="0035562C" w:rsidRDefault="009031AA" w:rsidP="009031AA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</w:pPr>
                              <w:r w:rsidRPr="0035562C">
                                <w:t>Pregnant (n=3</w:t>
                              </w:r>
                              <w:r>
                                <w:t>68</w:t>
                              </w:r>
                              <w:r w:rsidRPr="0035562C">
                                <w:t xml:space="preserve">) </w:t>
                              </w:r>
                            </w:p>
                            <w:p w14:paraId="2E4433C2" w14:textId="77777777" w:rsidR="009031AA" w:rsidRPr="0035562C" w:rsidRDefault="009031AA" w:rsidP="009031AA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 w:rsidRPr="0035562C">
                                <w:t>Smoking status missing (n=2,2</w:t>
                              </w:r>
                              <w:r>
                                <w:t>11</w:t>
                              </w:r>
                              <w:r w:rsidRPr="0035562C">
                                <w:t>)</w:t>
                              </w:r>
                            </w:p>
                            <w:p w14:paraId="09827485" w14:textId="77777777" w:rsidR="009031AA" w:rsidRPr="0035562C" w:rsidRDefault="009031AA" w:rsidP="009031AA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 w:rsidRPr="0035562C">
                                <w:t>Alcohol intake missing (n=101,</w:t>
                              </w:r>
                              <w:r>
                                <w:t>397</w:t>
                              </w:r>
                              <w:r w:rsidRPr="0035562C">
                                <w:t>)</w:t>
                              </w:r>
                            </w:p>
                            <w:p w14:paraId="6CBCBA07" w14:textId="77777777" w:rsidR="009031AA" w:rsidRPr="0035562C" w:rsidRDefault="009031AA" w:rsidP="009031AA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 w:rsidRPr="0035562C">
                                <w:t>Fruit and vegetable intake missing (n=5,8</w:t>
                              </w:r>
                              <w:r>
                                <w:t>52</w:t>
                              </w:r>
                              <w:r w:rsidRPr="0035562C">
                                <w:t xml:space="preserve">) </w:t>
                              </w:r>
                            </w:p>
                            <w:p w14:paraId="1F3982B9" w14:textId="77777777" w:rsidR="009031AA" w:rsidRPr="0035562C" w:rsidRDefault="009031AA" w:rsidP="009031AA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 w:rsidRPr="0035562C">
                                <w:t>Physical activity missing (n=10,5</w:t>
                              </w:r>
                              <w:r>
                                <w:t>21</w:t>
                              </w:r>
                              <w:r w:rsidRPr="0035562C">
                                <w:t>)</w:t>
                              </w:r>
                            </w:p>
                            <w:p w14:paraId="7C58C77F" w14:textId="77777777" w:rsidR="009031AA" w:rsidRDefault="009031AA" w:rsidP="009031AA">
                              <w:pPr>
                                <w:pStyle w:val="ListParagraph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Straight Arrow Connector 12"/>
                        <wps:cNvCnPr/>
                        <wps:spPr>
                          <a:xfrm flipH="1">
                            <a:off x="1254985" y="486284"/>
                            <a:ext cx="5018" cy="268269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DA19330" id="Group 2" o:spid="_x0000_s1026" style="position:absolute;margin-left:13.8pt;margin-top:21.85pt;width:458.15pt;height:339.25pt;z-index:251659264;mso-width-relative:margin;mso-height-relative:margin" coordsize="58191,424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9" o:spid="_x0000_s1027" type="#_x0000_t202" style="position:absolute;width:25194;height:48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" fillcolor="white [3201]" strokecolor="black [3213]" strokeweight="1pt">
                  <v:textbox>
                    <w:txbxContent>
                      <w:p w14:paraId="4C6C125B" w14:textId="77777777" w:rsidR="009031AA" w:rsidRDefault="009031AA" w:rsidP="009031AA">
                        <w:r>
                          <w:t xml:space="preserve">502,505 original participants recruited between 2006 to 2010 </w:t>
                        </w:r>
                      </w:p>
                    </w:txbxContent>
                  </v:textbox>
                </v:shape>
                <v:shape id="Text Box 10" o:spid="_x0000_s1028" type="#_x0000_t202" style="position:absolute;top:31689;width:25194;height:1072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" fillcolor="white [3201]" strokecolor="black [3213]" strokeweight="1pt">
                  <v:textbox>
                    <w:txbxContent>
                      <w:p w14:paraId="1CF83919" w14:textId="77777777" w:rsidR="009031AA" w:rsidRPr="00F43217" w:rsidRDefault="009031AA" w:rsidP="009031AA">
                        <w:r w:rsidRPr="00F43217">
                          <w:rPr>
                            <w:rFonts w:ascii="Calibri" w:hAnsi="Calibri" w:cs="Calibri"/>
                          </w:rPr>
                          <w:t>339,</w:t>
                        </w:r>
                        <w:r>
                          <w:rPr>
                            <w:rFonts w:ascii="Calibri" w:hAnsi="Calibri" w:cs="Calibri"/>
                          </w:rPr>
                          <w:t>902</w:t>
                        </w:r>
                        <w:r w:rsidRPr="00F43217">
                          <w:t xml:space="preserve"> included in analysis</w:t>
                        </w:r>
                      </w:p>
                      <w:p w14:paraId="79B325FB" w14:textId="77777777" w:rsidR="009031AA" w:rsidRPr="00F43217" w:rsidRDefault="009031AA" w:rsidP="009031AA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</w:pPr>
                        <w:r w:rsidRPr="00F43217">
                          <w:t>17,376 died</w:t>
                        </w:r>
                      </w:p>
                      <w:p w14:paraId="68C50D56" w14:textId="77777777" w:rsidR="009031AA" w:rsidRPr="00F43217" w:rsidRDefault="009031AA" w:rsidP="009031AA">
                        <w:pPr>
                          <w:pStyle w:val="ListParagraph"/>
                          <w:numPr>
                            <w:ilvl w:val="1"/>
                            <w:numId w:val="3"/>
                          </w:numPr>
                        </w:pPr>
                        <w:r w:rsidRPr="00F43217">
                          <w:rPr>
                            <w:rFonts w:cstheme="minorHAnsi"/>
                          </w:rPr>
                          <w:t xml:space="preserve">4,653 fatal CVD </w:t>
                        </w:r>
                      </w:p>
                      <w:p w14:paraId="6A9D7F85" w14:textId="77777777" w:rsidR="009031AA" w:rsidRPr="00F43217" w:rsidRDefault="009031AA" w:rsidP="009031AA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</w:pPr>
                        <w:r w:rsidRPr="00F43217">
                          <w:t>29,517 Incident CVD</w:t>
                        </w:r>
                      </w:p>
                    </w:txbxContent>
                  </v:textbox>
                </v:shape>
                <v:shape id="Text Box 11" o:spid="_x0000_s1029" type="#_x0000_t202" style="position:absolute;left:30861;top:6288;width:27330;height:2687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" fillcolor="white [3201]" strokecolor="black [3213]" strokeweight="1pt">
                  <v:textbox>
                    <w:txbxContent>
                      <w:p w14:paraId="14F6E297" w14:textId="77777777" w:rsidR="009031AA" w:rsidRDefault="009031AA" w:rsidP="009031AA">
                        <w:r>
                          <w:t xml:space="preserve">Exclusion Criteria </w:t>
                        </w:r>
                      </w:p>
                      <w:p w14:paraId="5E5F6B8F" w14:textId="77777777" w:rsidR="009031AA" w:rsidRPr="0035562C" w:rsidRDefault="009031AA" w:rsidP="009031AA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</w:pPr>
                        <w:r w:rsidRPr="0035562C">
                          <w:t>BMI &lt;18.5kg/m</w:t>
                        </w:r>
                        <w:r w:rsidRPr="0035562C">
                          <w:rPr>
                            <w:vertAlign w:val="superscript"/>
                          </w:rPr>
                          <w:t xml:space="preserve">2 </w:t>
                        </w:r>
                        <w:r w:rsidRPr="0035562C">
                          <w:t>or missing (n=5,</w:t>
                        </w:r>
                        <w:r>
                          <w:t>146</w:t>
                        </w:r>
                        <w:r w:rsidRPr="0035562C">
                          <w:t>)</w:t>
                        </w:r>
                      </w:p>
                      <w:p w14:paraId="0DAE2957" w14:textId="77777777" w:rsidR="009031AA" w:rsidRPr="0035562C" w:rsidRDefault="009031AA" w:rsidP="009031AA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</w:pPr>
                        <w:r w:rsidRPr="0035562C">
                          <w:t>Prior CVD (n=</w:t>
                        </w:r>
                        <w:r>
                          <w:t>37,108</w:t>
                        </w:r>
                        <w:r w:rsidRPr="0035562C">
                          <w:t>)</w:t>
                        </w:r>
                      </w:p>
                      <w:p w14:paraId="6D74A0A8" w14:textId="77777777" w:rsidR="009031AA" w:rsidRPr="0035562C" w:rsidRDefault="009031AA" w:rsidP="009031AA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</w:pPr>
                        <w:r w:rsidRPr="0035562C">
                          <w:t>Pregnant (n=3</w:t>
                        </w:r>
                        <w:r>
                          <w:t>68</w:t>
                        </w:r>
                        <w:r w:rsidRPr="0035562C">
                          <w:t xml:space="preserve">) </w:t>
                        </w:r>
                      </w:p>
                      <w:p w14:paraId="2E4433C2" w14:textId="77777777" w:rsidR="009031AA" w:rsidRPr="0035562C" w:rsidRDefault="009031AA" w:rsidP="009031AA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 w:rsidRPr="0035562C">
                          <w:t>Smoking status missing (n=2,2</w:t>
                        </w:r>
                        <w:r>
                          <w:t>11</w:t>
                        </w:r>
                        <w:r w:rsidRPr="0035562C">
                          <w:t>)</w:t>
                        </w:r>
                      </w:p>
                      <w:p w14:paraId="09827485" w14:textId="77777777" w:rsidR="009031AA" w:rsidRPr="0035562C" w:rsidRDefault="009031AA" w:rsidP="009031AA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 w:rsidRPr="0035562C">
                          <w:t>Alcohol intake missing (n=101,</w:t>
                        </w:r>
                        <w:r>
                          <w:t>397</w:t>
                        </w:r>
                        <w:r w:rsidRPr="0035562C">
                          <w:t>)</w:t>
                        </w:r>
                      </w:p>
                      <w:p w14:paraId="6CBCBA07" w14:textId="77777777" w:rsidR="009031AA" w:rsidRPr="0035562C" w:rsidRDefault="009031AA" w:rsidP="009031AA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 w:rsidRPr="0035562C">
                          <w:t>Fruit and vegetable intake missing (n=5,8</w:t>
                        </w:r>
                        <w:r>
                          <w:t>52</w:t>
                        </w:r>
                        <w:r w:rsidRPr="0035562C">
                          <w:t xml:space="preserve">) </w:t>
                        </w:r>
                      </w:p>
                      <w:p w14:paraId="1F3982B9" w14:textId="77777777" w:rsidR="009031AA" w:rsidRPr="0035562C" w:rsidRDefault="009031AA" w:rsidP="009031AA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 w:rsidRPr="0035562C">
                          <w:t>Physical activity missing (n=10,5</w:t>
                        </w:r>
                        <w:r>
                          <w:t>21</w:t>
                        </w:r>
                        <w:r w:rsidRPr="0035562C">
                          <w:t>)</w:t>
                        </w:r>
                      </w:p>
                      <w:p w14:paraId="7C58C77F" w14:textId="77777777" w:rsidR="009031AA" w:rsidRDefault="009031AA" w:rsidP="009031AA">
                        <w:pPr>
                          <w:pStyle w:val="ListParagraph"/>
                        </w:pPr>
                      </w:p>
                    </w:txbxContent>
                  </v:textbox>
                </v:shape>
                <v:shape id="Straight Arrow Connector 12" o:spid="_x0000_s1030" type="#_x0000_t32" style="position:absolute;left:12549;top:4862;width:51;height:26827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" strokecolor="black [3213]" strokeweight="1pt">
                  <v:stroke endarrow="block" joinstyle="miter"/>
                </v:shape>
              </v:group>
            </w:pict>
          </mc:Fallback>
        </mc:AlternateContent>
      </w:r>
    </w:p>
    <w:p w14:paraId="0FAF80D3" w14:textId="77777777" w:rsidR="00851708" w:rsidRDefault="00851708"/>
    <w:sectPr w:rsidR="00851708" w:rsidSect="009031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B83E35"/>
    <w:multiLevelType w:val="hybridMultilevel"/>
    <w:tmpl w:val="621669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26200E"/>
    <w:multiLevelType w:val="hybridMultilevel"/>
    <w:tmpl w:val="DB500D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9E11FD"/>
    <w:multiLevelType w:val="hybridMultilevel"/>
    <w:tmpl w:val="9C4C7D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1AA"/>
    <w:rsid w:val="0022684D"/>
    <w:rsid w:val="002600A3"/>
    <w:rsid w:val="00345677"/>
    <w:rsid w:val="0042609E"/>
    <w:rsid w:val="00495A32"/>
    <w:rsid w:val="00620BCF"/>
    <w:rsid w:val="006D6C4E"/>
    <w:rsid w:val="007A2A44"/>
    <w:rsid w:val="007E450A"/>
    <w:rsid w:val="00851708"/>
    <w:rsid w:val="009031AA"/>
    <w:rsid w:val="00994B89"/>
    <w:rsid w:val="009B5173"/>
    <w:rsid w:val="00B30DA8"/>
    <w:rsid w:val="00BE6F39"/>
    <w:rsid w:val="00C100D0"/>
    <w:rsid w:val="00C17954"/>
    <w:rsid w:val="00C80B82"/>
    <w:rsid w:val="00D30728"/>
    <w:rsid w:val="00E03176"/>
    <w:rsid w:val="00E403BE"/>
    <w:rsid w:val="00F80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65F81"/>
  <w15:chartTrackingRefBased/>
  <w15:docId w15:val="{57F4FEA5-E9E2-D543-83DA-631A542F3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1A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31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9</Characters>
  <Application>Microsoft Office Word</Application>
  <DocSecurity>0</DocSecurity>
  <Lines>1</Lines>
  <Paragraphs>1</Paragraphs>
  <ScaleCrop>false</ScaleCrop>
  <Company/>
  <LinksUpToDate>false</LinksUpToDate>
  <CharactersWithSpaces>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ath</dc:creator>
  <cp:keywords/>
  <dc:description/>
  <cp:lastModifiedBy>Laura Heath</cp:lastModifiedBy>
  <cp:revision>2</cp:revision>
  <dcterms:created xsi:type="dcterms:W3CDTF">2021-12-15T16:40:00Z</dcterms:created>
  <dcterms:modified xsi:type="dcterms:W3CDTF">2021-12-15T16:44:00Z</dcterms:modified>
</cp:coreProperties>
</file>